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9DBAB" w14:textId="502A3C5F" w:rsidR="00D07027" w:rsidRDefault="00D07027" w:rsidP="00D07027">
      <w:pPr>
        <w:spacing w:after="0" w:line="256" w:lineRule="auto"/>
        <w:jc w:val="center"/>
        <w:rPr>
          <w:b/>
          <w:bCs/>
        </w:rPr>
      </w:pPr>
      <w:r w:rsidRPr="00401CE6">
        <w:rPr>
          <w:b/>
          <w:bCs/>
        </w:rPr>
        <w:t xml:space="preserve">Table </w:t>
      </w:r>
      <w:r w:rsidR="00806B63">
        <w:rPr>
          <w:b/>
          <w:bCs/>
        </w:rPr>
        <w:t>C1</w:t>
      </w:r>
      <w:r w:rsidRPr="00401CE6">
        <w:rPr>
          <w:b/>
          <w:bCs/>
        </w:rPr>
        <w:t xml:space="preserve"> </w:t>
      </w:r>
      <w:r>
        <w:rPr>
          <w:b/>
          <w:bCs/>
        </w:rPr>
        <w:t xml:space="preserve">- </w:t>
      </w:r>
      <w:r w:rsidRPr="00401CE6">
        <w:rPr>
          <w:b/>
          <w:bCs/>
        </w:rPr>
        <w:t>Results of the interrupted time series analysis</w:t>
      </w:r>
      <w:r>
        <w:rPr>
          <w:b/>
          <w:bCs/>
        </w:rPr>
        <w:t>: t</w:t>
      </w:r>
      <w:r w:rsidRPr="00401CE6">
        <w:rPr>
          <w:b/>
          <w:bCs/>
        </w:rPr>
        <w:t>reatment site</w:t>
      </w:r>
    </w:p>
    <w:p w14:paraId="6E6CEBB9" w14:textId="77777777" w:rsidR="00D07027" w:rsidRPr="00401CE6" w:rsidRDefault="00D07027" w:rsidP="00D07027">
      <w:pPr>
        <w:spacing w:after="0" w:line="256" w:lineRule="auto"/>
        <w:jc w:val="center"/>
        <w:rPr>
          <w:b/>
          <w:bCs/>
        </w:rPr>
      </w:pPr>
    </w:p>
    <w:tbl>
      <w:tblPr>
        <w:tblStyle w:val="TableGrid1"/>
        <w:tblW w:w="4604" w:type="pct"/>
        <w:jc w:val="center"/>
        <w:tblInd w:w="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1854"/>
        <w:gridCol w:w="1852"/>
        <w:gridCol w:w="1904"/>
        <w:gridCol w:w="1930"/>
      </w:tblGrid>
      <w:tr w:rsidR="000A008E" w:rsidRPr="00401CE6" w14:paraId="35340285" w14:textId="77777777" w:rsidTr="000A008E">
        <w:trPr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D38E7" w14:textId="77777777" w:rsidR="000A008E" w:rsidRPr="00401CE6" w:rsidRDefault="000A008E" w:rsidP="00D07027">
            <w:pPr>
              <w:spacing w:after="0"/>
              <w:rPr>
                <w:sz w:val="22"/>
                <w:szCs w:val="22"/>
              </w:rPr>
            </w:pPr>
            <w:bookmarkStart w:id="0" w:name="_Hlk68181697"/>
          </w:p>
        </w:tc>
        <w:tc>
          <w:tcPr>
            <w:tcW w:w="35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9C45" w14:textId="191EC8E6" w:rsidR="000A008E" w:rsidRPr="00701CAD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4A5716">
              <w:t>Dependent Variable</w:t>
            </w:r>
            <w: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>
              <w:t>)</w:t>
            </w:r>
          </w:p>
        </w:tc>
      </w:tr>
      <w:tr w:rsidR="000A008E" w:rsidRPr="00401CE6" w14:paraId="5DB37D23" w14:textId="77777777" w:rsidTr="00117E37">
        <w:trPr>
          <w:jc w:val="center"/>
        </w:trPr>
        <w:tc>
          <w:tcPr>
            <w:tcW w:w="1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3402" w14:textId="77777777" w:rsidR="000A008E" w:rsidRPr="00401CE6" w:rsidRDefault="000A008E" w:rsidP="00D0702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052C" w14:textId="77777777" w:rsidR="000A008E" w:rsidRPr="00401CE6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Sugar-free drinks</w:t>
            </w:r>
            <w:r w:rsidRPr="00401CE6">
              <w:rPr>
                <w:sz w:val="22"/>
                <w:szCs w:val="22"/>
              </w:rPr>
              <w:br/>
              <w:t>(Total ml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37A9" w14:textId="77777777" w:rsidR="000A008E" w:rsidRPr="00401CE6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Sugar-sweetened drinks</w:t>
            </w:r>
          </w:p>
          <w:p w14:paraId="22FD1D99" w14:textId="77777777" w:rsidR="000A008E" w:rsidRPr="00401CE6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(Total ml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29D5" w14:textId="2CAD3B05" w:rsidR="000A008E" w:rsidRPr="00DB228A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DB228A">
              <w:rPr>
                <w:sz w:val="22"/>
                <w:szCs w:val="22"/>
              </w:rPr>
              <w:t xml:space="preserve">Sugar </w:t>
            </w:r>
            <w:r w:rsidR="00F06515">
              <w:rPr>
                <w:sz w:val="22"/>
                <w:szCs w:val="22"/>
              </w:rPr>
              <w:t>purchased</w:t>
            </w:r>
          </w:p>
          <w:p w14:paraId="3B02B382" w14:textId="77777777" w:rsidR="000A008E" w:rsidRPr="00DB228A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DB228A">
              <w:rPr>
                <w:sz w:val="22"/>
                <w:szCs w:val="22"/>
              </w:rPr>
              <w:t>(Grams per ml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27EA" w14:textId="5B7A15AD" w:rsidR="000A008E" w:rsidRPr="00701CAD" w:rsidRDefault="000A008E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701CAD">
              <w:rPr>
                <w:sz w:val="22"/>
                <w:szCs w:val="22"/>
              </w:rPr>
              <w:t>Proportion Change</w:t>
            </w:r>
            <w:r w:rsidR="00117E37">
              <w:rPr>
                <w:sz w:val="22"/>
                <w:szCs w:val="22"/>
                <w:vertAlign w:val="superscript"/>
              </w:rPr>
              <w:t>2</w:t>
            </w:r>
            <w:r w:rsidRPr="00701CAD">
              <w:rPr>
                <w:sz w:val="22"/>
                <w:szCs w:val="22"/>
              </w:rPr>
              <w:t xml:space="preserve"> </w:t>
            </w:r>
          </w:p>
          <w:p w14:paraId="38E9000B" w14:textId="6B4DA033" w:rsidR="000A008E" w:rsidRPr="00701CAD" w:rsidRDefault="000B419A" w:rsidP="00D07027">
            <w:pPr>
              <w:spacing w:after="0"/>
              <w:jc w:val="center"/>
              <w:rPr>
                <w:sz w:val="22"/>
                <w:szCs w:val="22"/>
              </w:rPr>
            </w:pPr>
            <w:r w:rsidRPr="000B419A">
              <w:rPr>
                <w:sz w:val="22"/>
                <w:szCs w:val="22"/>
              </w:rPr>
              <w:t>Sugar purchased</w:t>
            </w:r>
          </w:p>
        </w:tc>
      </w:tr>
      <w:tr w:rsidR="000A008E" w:rsidRPr="00401CE6" w14:paraId="10E862CF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8B12" w14:textId="77777777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Intercept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9E805D5" w14:textId="71FFD8C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1,209,175.0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34A37B" w14:textId="252F82A5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614112">
              <w:t>16</w:t>
            </w:r>
            <w:r>
              <w:t>,</w:t>
            </w:r>
            <w:r w:rsidRPr="00614112">
              <w:t>707</w:t>
            </w:r>
            <w:r>
              <w:t>,</w:t>
            </w:r>
            <w:r w:rsidRPr="00614112">
              <w:t>258</w:t>
            </w:r>
            <w:r>
              <w:t>.0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F707D20" w14:textId="33B9C3BC" w:rsidR="000A008E" w:rsidRPr="004621E9" w:rsidRDefault="000A008E" w:rsidP="00856C9B">
            <w:pPr>
              <w:tabs>
                <w:tab w:val="decimal" w:pos="454"/>
              </w:tabs>
              <w:spacing w:after="0"/>
            </w:pPr>
            <w:r>
              <w:t>0</w:t>
            </w:r>
            <w:r w:rsidRPr="00614112">
              <w:t>.03827208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7B5E95" w14:textId="474D1D56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>
              <w:t>0</w:t>
            </w:r>
            <w:r w:rsidRPr="000A008E">
              <w:t>.00075023</w:t>
            </w:r>
          </w:p>
        </w:tc>
      </w:tr>
      <w:tr w:rsidR="000A008E" w:rsidRPr="00401CE6" w14:paraId="31085786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4929" w14:textId="77777777" w:rsidR="000A008E" w:rsidRPr="00401CE6" w:rsidRDefault="000A008E" w:rsidP="00AB7F79">
            <w:pPr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78F1" w14:textId="0A97A2DE" w:rsidR="000A008E" w:rsidRPr="004621E9" w:rsidRDefault="000A008E" w:rsidP="00907152">
            <w:pPr>
              <w:tabs>
                <w:tab w:val="decimal" w:pos="1026"/>
              </w:tabs>
            </w:pPr>
            <w:r w:rsidRPr="004621E9">
              <w:t>(41,089.95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A798" w14:textId="31512017" w:rsidR="000A008E" w:rsidRPr="004621E9" w:rsidRDefault="000A008E" w:rsidP="005579B5">
            <w:pPr>
              <w:tabs>
                <w:tab w:val="decimal" w:pos="1106"/>
              </w:tabs>
            </w:pPr>
            <w:r w:rsidRPr="004621E9">
              <w:t>(</w:t>
            </w:r>
            <w:r w:rsidRPr="000E37ED">
              <w:t>6</w:t>
            </w:r>
            <w:r>
              <w:t>,</w:t>
            </w:r>
            <w:r w:rsidRPr="000E37ED">
              <w:t>468</w:t>
            </w:r>
            <w:r>
              <w:t>,</w:t>
            </w:r>
            <w:r w:rsidRPr="000E37ED">
              <w:t>939</w:t>
            </w:r>
            <w:r>
              <w:t>.00</w:t>
            </w:r>
            <w:r w:rsidRPr="004621E9">
              <w:t>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373A" w14:textId="3BD9E22C" w:rsidR="000A008E" w:rsidRPr="004621E9" w:rsidRDefault="000A008E" w:rsidP="00907152">
            <w:pPr>
              <w:tabs>
                <w:tab w:val="decimal" w:pos="454"/>
              </w:tabs>
            </w:pPr>
            <w:r w:rsidRPr="004621E9">
              <w:t>(0.0021335</w:t>
            </w:r>
            <w:r>
              <w:t>0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5A0D" w14:textId="746B591C" w:rsidR="000A008E" w:rsidRPr="004621E9" w:rsidRDefault="000A008E" w:rsidP="005C707A">
            <w:pPr>
              <w:tabs>
                <w:tab w:val="decimal" w:pos="454"/>
              </w:tabs>
            </w:pPr>
            <w:r w:rsidRPr="004621E9">
              <w:t>(0.</w:t>
            </w:r>
            <w:r w:rsidRPr="00003575">
              <w:t>0100976</w:t>
            </w:r>
            <w:r>
              <w:t>0</w:t>
            </w:r>
            <w:r w:rsidRPr="004621E9">
              <w:t>)</w:t>
            </w:r>
          </w:p>
        </w:tc>
      </w:tr>
      <w:tr w:rsidR="000A008E" w:rsidRPr="00401CE6" w14:paraId="50CD07B0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28F5D" w14:textId="0F9A6988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</w:t>
            </w:r>
          </w:p>
          <w:p w14:paraId="6B12BAE6" w14:textId="02F59CD8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bookmarkStart w:id="1" w:name="_GoBack"/>
            <w:bookmarkEnd w:id="1"/>
            <w:r w:rsidRPr="0011726E">
              <w:rPr>
                <w:sz w:val="22"/>
                <w:szCs w:val="22"/>
              </w:rPr>
              <w:t>(1 to 3</w:t>
            </w:r>
            <w:r w:rsidR="00DB228A" w:rsidRPr="0011726E">
              <w:rPr>
                <w:sz w:val="22"/>
                <w:szCs w:val="22"/>
              </w:rPr>
              <w:t>6</w:t>
            </w:r>
            <w:r w:rsidRPr="0011726E">
              <w:rPr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98FAC5" w14:textId="7F16A39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11,392.03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D94317" w14:textId="3015678D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0E37ED">
              <w:t>-73892.39</w:t>
            </w:r>
            <w:r>
              <w:t>4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CEF95EF" w14:textId="677EB1E2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>
              <w:t>0</w:t>
            </w:r>
            <w:r w:rsidRPr="00902289">
              <w:t>.0000806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16627D" w14:textId="5F6BB493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 w:rsidRPr="004621E9">
              <w:t>0</w:t>
            </w:r>
            <w:r w:rsidRPr="000A008E">
              <w:t>.00013398</w:t>
            </w:r>
          </w:p>
        </w:tc>
      </w:tr>
      <w:tr w:rsidR="000A008E" w:rsidRPr="00401CE6" w14:paraId="5C053D42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CC034" w14:textId="77777777" w:rsidR="000A008E" w:rsidRPr="00401CE6" w:rsidRDefault="000A008E" w:rsidP="00AB7F79">
            <w:pPr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7FDA" w14:textId="15E22C65" w:rsidR="000A008E" w:rsidRPr="004621E9" w:rsidRDefault="000A008E" w:rsidP="00907152">
            <w:pPr>
              <w:tabs>
                <w:tab w:val="decimal" w:pos="1026"/>
              </w:tabs>
            </w:pPr>
            <w:r w:rsidRPr="004621E9">
              <w:t>(2,362.06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BCCA" w14:textId="2DFF221F" w:rsidR="000A008E" w:rsidRPr="004621E9" w:rsidRDefault="000A008E" w:rsidP="005579B5">
            <w:pPr>
              <w:tabs>
                <w:tab w:val="decimal" w:pos="1106"/>
              </w:tabs>
            </w:pPr>
            <w:r w:rsidRPr="004621E9">
              <w:t>(</w:t>
            </w:r>
            <w:r w:rsidRPr="000E37ED">
              <w:t>127</w:t>
            </w:r>
            <w:r>
              <w:t>,</w:t>
            </w:r>
            <w:r w:rsidRPr="000E37ED">
              <w:t>393.3</w:t>
            </w:r>
            <w:r>
              <w:t>0</w:t>
            </w:r>
            <w:r w:rsidRPr="004621E9">
              <w:t>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E6F1F" w14:textId="6A7594C9" w:rsidR="000A008E" w:rsidRPr="004621E9" w:rsidRDefault="000A008E" w:rsidP="00907152">
            <w:pPr>
              <w:tabs>
                <w:tab w:val="decimal" w:pos="454"/>
              </w:tabs>
            </w:pPr>
            <w:r w:rsidRPr="004621E9">
              <w:t>(0.</w:t>
            </w:r>
            <w:r w:rsidRPr="00907152">
              <w:t>0000698</w:t>
            </w:r>
            <w:r>
              <w:t>0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53F1" w14:textId="41FB5520" w:rsidR="000A008E" w:rsidRPr="004621E9" w:rsidRDefault="000A008E" w:rsidP="005C707A">
            <w:pPr>
              <w:tabs>
                <w:tab w:val="decimal" w:pos="454"/>
              </w:tabs>
            </w:pPr>
            <w:r w:rsidRPr="004621E9">
              <w:t>(0.</w:t>
            </w:r>
            <w:r w:rsidRPr="0038282C">
              <w:t>0005892</w:t>
            </w:r>
            <w:r>
              <w:t>0</w:t>
            </w:r>
            <w:r w:rsidRPr="004621E9">
              <w:t>)</w:t>
            </w:r>
          </w:p>
        </w:tc>
      </w:tr>
      <w:tr w:rsidR="000A008E" w:rsidRPr="00401CE6" w14:paraId="1A75C828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FECB" w14:textId="7ED79AB6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 32</w:t>
            </w:r>
          </w:p>
          <w:p w14:paraId="1B8870FC" w14:textId="5A952061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(1</w:t>
            </w:r>
            <w:r>
              <w:rPr>
                <w:sz w:val="22"/>
                <w:szCs w:val="22"/>
              </w:rPr>
              <w:t>-Month 32</w:t>
            </w:r>
            <w:r w:rsidRPr="00401CE6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0-Else)       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C6346A4" w14:textId="1AEB539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3,601,243.0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799EC46" w14:textId="0C021C52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614112">
              <w:t>4</w:t>
            </w:r>
            <w:r w:rsidR="00C068F5">
              <w:t>,</w:t>
            </w:r>
            <w:r w:rsidRPr="00614112">
              <w:t>885</w:t>
            </w:r>
            <w:r w:rsidR="00C068F5">
              <w:t>,</w:t>
            </w:r>
            <w:r w:rsidRPr="00614112">
              <w:t>819.2</w:t>
            </w:r>
            <w:r>
              <w:t>0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70A2C73" w14:textId="2676F812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</w:t>
            </w:r>
            <w:r w:rsidRPr="00902289">
              <w:t>.00946271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D9A50" w14:textId="4DDB54AD" w:rsidR="000A008E" w:rsidRPr="004621E9" w:rsidRDefault="000A008E" w:rsidP="0038282C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.</w:t>
            </w:r>
            <w:r w:rsidRPr="0038282C">
              <w:t>1042732</w:t>
            </w:r>
            <w:r w:rsidRPr="00907152">
              <w:rPr>
                <w:vertAlign w:val="superscript"/>
              </w:rPr>
              <w:t>***</w:t>
            </w:r>
          </w:p>
        </w:tc>
      </w:tr>
      <w:tr w:rsidR="000A008E" w:rsidRPr="00401CE6" w14:paraId="627C301F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58E2" w14:textId="77777777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B257" w14:textId="1FCF61D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(139,565.80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7E16" w14:textId="69CC28EB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4621E9">
              <w:t>(</w:t>
            </w:r>
            <w:r w:rsidRPr="000E37ED">
              <w:t>4</w:t>
            </w:r>
            <w:r>
              <w:t>,</w:t>
            </w:r>
            <w:r w:rsidRPr="000E37ED">
              <w:t>132</w:t>
            </w:r>
            <w:r>
              <w:t>,</w:t>
            </w:r>
            <w:r w:rsidRPr="000E37ED">
              <w:t>805</w:t>
            </w:r>
            <w:r>
              <w:t>.00</w:t>
            </w:r>
            <w:r w:rsidRPr="004621E9">
              <w:t>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DA9A" w14:textId="0DC21A3F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907152">
              <w:t>0013465</w:t>
            </w:r>
            <w:r>
              <w:t>0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D543" w14:textId="1F3B4577" w:rsidR="000A008E" w:rsidRPr="004621E9" w:rsidRDefault="000A008E" w:rsidP="0038282C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38282C">
              <w:t>0176353</w:t>
            </w:r>
            <w:r w:rsidRPr="004621E9">
              <w:t>)</w:t>
            </w:r>
          </w:p>
        </w:tc>
      </w:tr>
      <w:tr w:rsidR="000A008E" w:rsidRPr="00401CE6" w14:paraId="1996D92B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98B7" w14:textId="72D30D04" w:rsidR="000A008E" w:rsidRPr="00401CE6" w:rsidRDefault="000A008E" w:rsidP="004621E9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th 32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401CE6">
              <w:rPr>
                <w:sz w:val="22"/>
                <w:szCs w:val="22"/>
              </w:rPr>
              <w:t xml:space="preserve"> Tim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CC7C85" w14:textId="50F37AF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>
              <w:t>-</w:t>
            </w:r>
            <w:r w:rsidRPr="004621E9">
              <w:t>474,958.3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DD1E490" w14:textId="57225C81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614112">
              <w:t>6</w:t>
            </w:r>
            <w:r>
              <w:t>,</w:t>
            </w:r>
            <w:r w:rsidRPr="00614112">
              <w:t>031</w:t>
            </w:r>
            <w:r>
              <w:t>,</w:t>
            </w:r>
            <w:r w:rsidRPr="00614112">
              <w:t>409.9</w:t>
            </w:r>
            <w:r>
              <w:t>0</w:t>
            </w:r>
            <w:r w:rsidRPr="00907152">
              <w:rPr>
                <w:vertAlign w:val="superscript"/>
              </w:rPr>
              <w:t>**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83A57E2" w14:textId="1F428552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>
              <w:t>0</w:t>
            </w:r>
            <w:r w:rsidRPr="00902289">
              <w:t>.00378403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463CC9" w14:textId="2F18A7AE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 w:rsidRPr="004621E9">
              <w:t>0.</w:t>
            </w:r>
            <w:r w:rsidR="00A71404" w:rsidRPr="00A71404">
              <w:t>06911575</w:t>
            </w:r>
            <w:r w:rsidRPr="00907152">
              <w:rPr>
                <w:vertAlign w:val="superscript"/>
              </w:rPr>
              <w:t>***</w:t>
            </w:r>
          </w:p>
        </w:tc>
      </w:tr>
      <w:tr w:rsidR="000A008E" w:rsidRPr="00401CE6" w14:paraId="19A6459E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FA8C" w14:textId="77777777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A1FB" w14:textId="77777777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(51,952.21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DAD9" w14:textId="5A143ED9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4621E9">
              <w:t>(</w:t>
            </w:r>
            <w:r w:rsidRPr="000E37ED">
              <w:t>2</w:t>
            </w:r>
            <w:r>
              <w:t>,</w:t>
            </w:r>
            <w:r w:rsidRPr="000E37ED">
              <w:t>758</w:t>
            </w:r>
            <w:r>
              <w:t>,</w:t>
            </w:r>
            <w:r w:rsidRPr="000E37ED">
              <w:t>932</w:t>
            </w:r>
            <w:r>
              <w:t>.00</w:t>
            </w:r>
            <w:r w:rsidRPr="004621E9">
              <w:t>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874E" w14:textId="30C69531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907152">
              <w:t>0010959</w:t>
            </w:r>
            <w:r>
              <w:t>0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6B97" w14:textId="5FE58F35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38282C">
              <w:t>011583</w:t>
            </w:r>
            <w:r w:rsidR="00A71404">
              <w:t>0</w:t>
            </w:r>
            <w:r w:rsidRPr="004621E9">
              <w:t>)</w:t>
            </w:r>
          </w:p>
        </w:tc>
      </w:tr>
      <w:bookmarkEnd w:id="0"/>
      <w:tr w:rsidR="000A008E" w:rsidRPr="00401CE6" w14:paraId="57A79AF3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9F98AC" w14:textId="54AA0049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 35</w:t>
            </w:r>
          </w:p>
          <w:p w14:paraId="4E77B833" w14:textId="3A5644CA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 xml:space="preserve">1-Month 35, 0-Else)  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E250D2" w14:textId="2F0E5A44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>
              <w:t>-</w:t>
            </w:r>
            <w:r w:rsidRPr="004621E9">
              <w:t>1,102,714.0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436F64" w14:textId="29CEEED7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614112">
              <w:t>-21</w:t>
            </w:r>
            <w:r>
              <w:t>,</w:t>
            </w:r>
            <w:r w:rsidRPr="00614112">
              <w:t>264</w:t>
            </w:r>
            <w:r>
              <w:t>,</w:t>
            </w:r>
            <w:r w:rsidRPr="00614112">
              <w:t>90</w:t>
            </w:r>
            <w:r>
              <w:t>2.00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526C5" w14:textId="7B4DBE08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.</w:t>
            </w:r>
            <w:r w:rsidRPr="00F470DD">
              <w:t>0044196</w:t>
            </w:r>
            <w:r w:rsidRPr="00907152">
              <w:rPr>
                <w:vertAlign w:val="superscript"/>
              </w:rPr>
              <w:t>**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1E6222" w14:textId="7565F669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.</w:t>
            </w:r>
            <w:r w:rsidR="00A71404" w:rsidRPr="00A71404">
              <w:t>09508841</w:t>
            </w:r>
            <w:r w:rsidRPr="00907152">
              <w:rPr>
                <w:vertAlign w:val="superscript"/>
              </w:rPr>
              <w:t>***</w:t>
            </w:r>
          </w:p>
        </w:tc>
      </w:tr>
      <w:tr w:rsidR="000A008E" w:rsidRPr="00401CE6" w14:paraId="031EA71E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DE6C" w14:textId="77777777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DD3A" w14:textId="35DDECDC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(333,617.30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EDFB" w14:textId="39AA2550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>
              <w:t>(6,605943.00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B650" w14:textId="3895EDFD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F470DD">
              <w:t>0020726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2D75" w14:textId="63AB17DF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38282C">
              <w:t>0259539</w:t>
            </w:r>
            <w:r w:rsidR="00A71404">
              <w:t>0</w:t>
            </w:r>
            <w:r w:rsidRPr="004621E9">
              <w:t>)</w:t>
            </w:r>
          </w:p>
        </w:tc>
      </w:tr>
      <w:tr w:rsidR="000A008E" w:rsidRPr="00401CE6" w14:paraId="3C06B8D4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5E487E" w14:textId="17BE6AB9" w:rsidR="000A008E" w:rsidRPr="00401CE6" w:rsidRDefault="000A008E" w:rsidP="004621E9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th 35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401CE6">
              <w:rPr>
                <w:sz w:val="22"/>
                <w:szCs w:val="22"/>
              </w:rPr>
              <w:t xml:space="preserve"> Tim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0FF272" w14:textId="2DDF8B49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709,054.60</w:t>
            </w:r>
            <w:r w:rsidRPr="00907152">
              <w:rPr>
                <w:vertAlign w:val="superscript"/>
              </w:rPr>
              <w:t>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4F61A" w14:textId="5182576B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3C183F">
              <w:t>9</w:t>
            </w:r>
            <w:r>
              <w:t>,</w:t>
            </w:r>
            <w:r w:rsidRPr="003C183F">
              <w:t>635</w:t>
            </w:r>
            <w:r>
              <w:t>,</w:t>
            </w:r>
            <w:r w:rsidRPr="003C183F">
              <w:t>124</w:t>
            </w:r>
            <w:r>
              <w:t>.30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F2127E" w14:textId="2C361A69" w:rsidR="000A008E" w:rsidRPr="004621E9" w:rsidRDefault="000A008E" w:rsidP="00F470DD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</w:t>
            </w:r>
            <w:r w:rsidR="00861743">
              <w:t>.</w:t>
            </w:r>
            <w:r w:rsidR="00861743" w:rsidRPr="00861743">
              <w:t>0025198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67DFEF" w14:textId="738968D2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>
              <w:t>-</w:t>
            </w:r>
            <w:r w:rsidRPr="004621E9">
              <w:t>0</w:t>
            </w:r>
            <w:r w:rsidR="00A71404" w:rsidRPr="00A71404">
              <w:t>.05950657</w:t>
            </w:r>
            <w:r w:rsidRPr="00907152">
              <w:rPr>
                <w:vertAlign w:val="superscript"/>
              </w:rPr>
              <w:t>**</w:t>
            </w:r>
          </w:p>
        </w:tc>
      </w:tr>
      <w:tr w:rsidR="000A008E" w:rsidRPr="00401CE6" w14:paraId="1D506A25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FD819" w14:textId="77777777" w:rsidR="000A008E" w:rsidRPr="00401CE6" w:rsidRDefault="000A008E" w:rsidP="001E5BEF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0395" w14:textId="714CC2DD" w:rsidR="000A008E" w:rsidRPr="004621E9" w:rsidRDefault="000A008E" w:rsidP="00907152">
            <w:pPr>
              <w:tabs>
                <w:tab w:val="decimal" w:pos="1026"/>
              </w:tabs>
              <w:spacing w:after="0"/>
            </w:pPr>
            <w:r w:rsidRPr="004621E9">
              <w:t>(288</w:t>
            </w:r>
            <w:r>
              <w:t>,</w:t>
            </w:r>
            <w:r w:rsidRPr="004621E9">
              <w:t>493.5</w:t>
            </w:r>
            <w:r>
              <w:t>0</w:t>
            </w:r>
            <w:r w:rsidRPr="004621E9">
              <w:t>)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566E" w14:textId="0B5B4F2F" w:rsidR="000A008E" w:rsidRPr="004621E9" w:rsidRDefault="000A008E" w:rsidP="005579B5">
            <w:pPr>
              <w:tabs>
                <w:tab w:val="decimal" w:pos="1106"/>
              </w:tabs>
              <w:spacing w:after="0"/>
            </w:pPr>
            <w:r w:rsidRPr="004621E9">
              <w:t>(</w:t>
            </w:r>
            <w:r w:rsidRPr="003C183F">
              <w:t>5</w:t>
            </w:r>
            <w:r>
              <w:t>,</w:t>
            </w:r>
            <w:r w:rsidRPr="003C183F">
              <w:t>938</w:t>
            </w:r>
            <w:r>
              <w:t>,</w:t>
            </w:r>
            <w:r w:rsidRPr="003C183F">
              <w:t>156</w:t>
            </w:r>
            <w:r w:rsidRPr="004621E9">
              <w:t>.00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71A2" w14:textId="329FFB8C" w:rsidR="000A008E" w:rsidRPr="004621E9" w:rsidRDefault="000A008E" w:rsidP="00907152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F470DD">
              <w:t>0019179</w:t>
            </w:r>
            <w:r w:rsidR="00861743">
              <w:t>0</w:t>
            </w:r>
            <w:r w:rsidRPr="004621E9"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53B0" w14:textId="151A84C2" w:rsidR="000A008E" w:rsidRPr="004621E9" w:rsidRDefault="000A008E" w:rsidP="005C707A">
            <w:pPr>
              <w:tabs>
                <w:tab w:val="decimal" w:pos="454"/>
              </w:tabs>
              <w:spacing w:after="0"/>
            </w:pPr>
            <w:r w:rsidRPr="004621E9">
              <w:t>(0.</w:t>
            </w:r>
            <w:r w:rsidRPr="0038282C">
              <w:t>02427</w:t>
            </w:r>
            <w:r>
              <w:t>00</w:t>
            </w:r>
            <w:r w:rsidRPr="004621E9">
              <w:t>)</w:t>
            </w:r>
          </w:p>
        </w:tc>
      </w:tr>
      <w:tr w:rsidR="000A008E" w:rsidRPr="00401CE6" w14:paraId="7F314982" w14:textId="77777777" w:rsidTr="00117E37">
        <w:trPr>
          <w:trHeight w:val="397"/>
          <w:jc w:val="center"/>
        </w:trPr>
        <w:tc>
          <w:tcPr>
            <w:tcW w:w="142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E6D2E" w14:textId="20E9B20A" w:rsidR="000A008E" w:rsidRPr="00856C9B" w:rsidRDefault="0011726E" w:rsidP="00974B26">
            <w:pPr>
              <w:spacing w:after="0" w:line="240" w:lineRule="auto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87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8F5E37" w14:textId="77777777" w:rsidR="000A008E" w:rsidRPr="004621E9" w:rsidRDefault="000A008E" w:rsidP="00974B26">
            <w:pPr>
              <w:tabs>
                <w:tab w:val="decimal" w:pos="1026"/>
              </w:tabs>
              <w:spacing w:after="0" w:line="240" w:lineRule="auto"/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E6263" w14:textId="7C5CA015" w:rsidR="000A008E" w:rsidRPr="004621E9" w:rsidRDefault="000A008E" w:rsidP="00FA4AC6">
            <w:pPr>
              <w:tabs>
                <w:tab w:val="decimal" w:pos="454"/>
              </w:tabs>
              <w:spacing w:after="0" w:line="240" w:lineRule="auto"/>
            </w:pPr>
            <w:r>
              <w:t>0</w:t>
            </w:r>
            <w:r w:rsidRPr="00614112">
              <w:t>.5513531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B133D9" w14:textId="12BC2056" w:rsidR="000A008E" w:rsidRPr="004621E9" w:rsidRDefault="000A008E" w:rsidP="00F470DD">
            <w:pPr>
              <w:tabs>
                <w:tab w:val="decimal" w:pos="454"/>
              </w:tabs>
              <w:spacing w:after="0" w:line="240" w:lineRule="auto"/>
            </w:pPr>
            <w:r>
              <w:t>0</w:t>
            </w:r>
            <w:r w:rsidRPr="00614112">
              <w:t>.54367798</w:t>
            </w:r>
            <w:r w:rsidRPr="00907152">
              <w:rPr>
                <w:vertAlign w:val="superscript"/>
              </w:rPr>
              <w:t>***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69F7AA8" w14:textId="77777777" w:rsidR="000A008E" w:rsidRPr="004621E9" w:rsidRDefault="000A008E" w:rsidP="000E37ED">
            <w:pPr>
              <w:tabs>
                <w:tab w:val="decimal" w:pos="567"/>
              </w:tabs>
              <w:spacing w:after="0" w:line="240" w:lineRule="auto"/>
            </w:pPr>
          </w:p>
        </w:tc>
      </w:tr>
      <w:tr w:rsidR="000A008E" w:rsidRPr="00401CE6" w14:paraId="2D5E2BB6" w14:textId="77777777" w:rsidTr="00117E37">
        <w:trPr>
          <w:trHeight w:val="397"/>
          <w:jc w:val="center"/>
        </w:trPr>
        <w:tc>
          <w:tcPr>
            <w:tcW w:w="14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7C69" w14:textId="77777777" w:rsidR="000A008E" w:rsidRPr="00401CE6" w:rsidRDefault="000A008E" w:rsidP="00974B26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8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9C36" w14:textId="77777777" w:rsidR="000A008E" w:rsidRPr="004621E9" w:rsidRDefault="000A008E" w:rsidP="00974B26">
            <w:pPr>
              <w:tabs>
                <w:tab w:val="decimal" w:pos="1026"/>
              </w:tabs>
              <w:spacing w:after="0" w:line="240" w:lineRule="auto"/>
            </w:pP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BC2E" w14:textId="4B30F34A" w:rsidR="000A008E" w:rsidRPr="004621E9" w:rsidRDefault="000A008E" w:rsidP="00FA4AC6">
            <w:pPr>
              <w:tabs>
                <w:tab w:val="decimal" w:pos="454"/>
              </w:tabs>
              <w:spacing w:after="0" w:line="240" w:lineRule="auto"/>
            </w:pPr>
            <w:r>
              <w:t>(0.16</w:t>
            </w:r>
            <w:r w:rsidRPr="00FA4AC6">
              <w:t>23441</w:t>
            </w:r>
            <w:r>
              <w:t>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EE3B" w14:textId="79641F8E" w:rsidR="000A008E" w:rsidRPr="004621E9" w:rsidRDefault="000A008E" w:rsidP="00F470DD">
            <w:pPr>
              <w:tabs>
                <w:tab w:val="decimal" w:pos="454"/>
              </w:tabs>
              <w:spacing w:after="0" w:line="240" w:lineRule="auto"/>
            </w:pPr>
            <w:r>
              <w:t>(0.</w:t>
            </w:r>
            <w:r w:rsidRPr="00F470DD">
              <w:t>1279581</w:t>
            </w:r>
            <w:r>
              <w:t>)</w:t>
            </w:r>
          </w:p>
        </w:tc>
        <w:tc>
          <w:tcPr>
            <w:tcW w:w="9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93E8" w14:textId="77777777" w:rsidR="000A008E" w:rsidRPr="004621E9" w:rsidRDefault="000A008E" w:rsidP="000E37ED">
            <w:pPr>
              <w:tabs>
                <w:tab w:val="decimal" w:pos="567"/>
              </w:tabs>
              <w:spacing w:after="0" w:line="240" w:lineRule="auto"/>
            </w:pPr>
          </w:p>
        </w:tc>
      </w:tr>
      <w:tr w:rsidR="000A008E" w:rsidRPr="00401CE6" w14:paraId="31A5C12E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15BD" w14:textId="77777777" w:rsidR="000A008E" w:rsidRPr="004621E9" w:rsidRDefault="000A008E" w:rsidP="004A5716">
            <w:pPr>
              <w:spacing w:after="0"/>
            </w:pPr>
            <w:r w:rsidRPr="004621E9">
              <w:t>No. of observation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8B020" w14:textId="77777777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3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ABDF" w14:textId="21F443F5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3413B" w14:textId="7D83E19E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CB8E" w14:textId="77777777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35</w:t>
            </w:r>
          </w:p>
        </w:tc>
      </w:tr>
      <w:tr w:rsidR="000A008E" w:rsidRPr="00401CE6" w14:paraId="03C48C6B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0DD33" w14:textId="77777777" w:rsidR="000A008E" w:rsidRPr="004621E9" w:rsidRDefault="000A008E" w:rsidP="004A5716">
            <w:pPr>
              <w:spacing w:after="0"/>
            </w:pPr>
            <w:r w:rsidRPr="004621E9">
              <w:t>R-squar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BF0D" w14:textId="7580C983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72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212E" w14:textId="716B3903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754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91D1" w14:textId="77777777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939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827B" w14:textId="4A3881F7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 w:rsidRPr="0038282C">
              <w:rPr>
                <w:sz w:val="22"/>
                <w:szCs w:val="22"/>
              </w:rPr>
              <w:t>6269</w:t>
            </w:r>
          </w:p>
        </w:tc>
      </w:tr>
      <w:tr w:rsidR="000A008E" w:rsidRPr="00401CE6" w14:paraId="28B1D024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8F48" w14:textId="1AEAC38B" w:rsidR="000A008E" w:rsidRPr="004621E9" w:rsidRDefault="000A008E" w:rsidP="000A008E">
            <w:pPr>
              <w:spacing w:after="0"/>
            </w:pPr>
            <w:r w:rsidRPr="004621E9">
              <w:t>Adjusted R-squar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8FA7" w14:textId="3802BE55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50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D2FB" w14:textId="6456B5AF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844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5D4CE" w14:textId="77777777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933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9B97" w14:textId="280448B9" w:rsidR="000A008E" w:rsidRPr="00401CE6" w:rsidRDefault="000A008E" w:rsidP="004A5716">
            <w:pPr>
              <w:spacing w:after="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 w:rsidRPr="0038282C">
              <w:rPr>
                <w:sz w:val="22"/>
                <w:szCs w:val="22"/>
              </w:rPr>
              <w:t>5626</w:t>
            </w:r>
          </w:p>
        </w:tc>
      </w:tr>
      <w:tr w:rsidR="000A008E" w:rsidRPr="00401CE6" w14:paraId="2007BE66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AB837" w14:textId="6415ACB6" w:rsidR="000A008E" w:rsidRPr="004621E9" w:rsidRDefault="000A008E" w:rsidP="000A008E">
            <w:pPr>
              <w:spacing w:after="0"/>
            </w:pPr>
            <w:r w:rsidRPr="004621E9">
              <w:t>Overall</w:t>
            </w:r>
            <w:r>
              <w:t xml:space="preserve"> </w:t>
            </w:r>
            <w:r w:rsidRPr="004621E9">
              <w:t>significanc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E63B" w14:textId="54A9A2B1" w:rsidR="000A008E" w:rsidRPr="00907152" w:rsidRDefault="0011726E" w:rsidP="001E5BEF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,30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461.66</m:t>
              </m:r>
            </m:oMath>
            <w:r w:rsidR="000A008E" w:rsidRPr="00907152">
              <w:rPr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2D84" w14:textId="0D1BB25D" w:rsidR="000A008E" w:rsidRPr="00401CE6" w:rsidRDefault="0011726E" w:rsidP="001E5BEF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6,2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6.32</m:t>
              </m:r>
            </m:oMath>
            <w:r w:rsidR="000A008E" w:rsidRPr="00907152">
              <w:rPr>
                <w:vertAlign w:val="superscript"/>
              </w:rPr>
              <w:t>***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F0C0" w14:textId="6A86FF66" w:rsidR="000A008E" w:rsidRPr="00401CE6" w:rsidRDefault="0011726E" w:rsidP="001E5BEF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6,2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117.39</m:t>
              </m:r>
            </m:oMath>
            <w:r w:rsidR="000A008E" w:rsidRPr="00907152">
              <w:rPr>
                <w:vertAlign w:val="superscript"/>
              </w:rPr>
              <w:t>***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E7EA" w14:textId="3A03990B" w:rsidR="000A008E" w:rsidRPr="00401CE6" w:rsidRDefault="0011726E" w:rsidP="001E5BEF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,29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9.75</m:t>
              </m:r>
            </m:oMath>
            <w:r w:rsidR="000A008E" w:rsidRPr="005C707A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A008E" w:rsidRPr="00401CE6" w14:paraId="2975160F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FFFB" w14:textId="77777777" w:rsidR="000A008E" w:rsidRPr="004621E9" w:rsidRDefault="000A008E" w:rsidP="004A5716">
            <w:pPr>
              <w:spacing w:before="240"/>
            </w:pPr>
            <w:r w:rsidRPr="004621E9">
              <w:t>Rho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317A" w14:textId="3D1EF304" w:rsidR="000A008E" w:rsidRPr="00401CE6" w:rsidRDefault="000A008E" w:rsidP="004A5716">
            <w:pPr>
              <w:spacing w:before="240"/>
              <w:jc w:val="center"/>
              <w:rPr>
                <w:sz w:val="22"/>
                <w:szCs w:val="22"/>
              </w:rPr>
            </w:pPr>
            <w:r w:rsidRPr="004A571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</w:t>
            </w:r>
            <w:r w:rsidRPr="004A5716">
              <w:rPr>
                <w:sz w:val="22"/>
                <w:szCs w:val="22"/>
              </w:rPr>
              <w:t>.419294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E15F" w14:textId="2AE12154" w:rsidR="000A008E" w:rsidRPr="00401CE6" w:rsidRDefault="000A008E" w:rsidP="004A5716">
            <w:pPr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C183F">
              <w:rPr>
                <w:sz w:val="22"/>
                <w:szCs w:val="22"/>
              </w:rPr>
              <w:t>.3731792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CE15D" w14:textId="75EEF3D6" w:rsidR="000A008E" w:rsidRPr="00401CE6" w:rsidRDefault="000A008E" w:rsidP="004A5716">
            <w:pPr>
              <w:spacing w:before="24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7014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B09D6" w14:textId="164B286E" w:rsidR="000A008E" w:rsidRPr="00401CE6" w:rsidRDefault="000A008E" w:rsidP="004A5716">
            <w:pPr>
              <w:spacing w:before="240"/>
              <w:jc w:val="center"/>
              <w:rPr>
                <w:sz w:val="22"/>
                <w:szCs w:val="22"/>
              </w:rPr>
            </w:pPr>
            <w:r w:rsidRPr="00401CE6">
              <w:rPr>
                <w:sz w:val="22"/>
                <w:szCs w:val="22"/>
              </w:rPr>
              <w:t>0.</w:t>
            </w:r>
            <w:r w:rsidRPr="0038282C">
              <w:rPr>
                <w:sz w:val="22"/>
                <w:szCs w:val="22"/>
              </w:rPr>
              <w:t>4465839</w:t>
            </w:r>
          </w:p>
        </w:tc>
      </w:tr>
      <w:tr w:rsidR="000A008E" w:rsidRPr="00401CE6" w14:paraId="129F1D75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4592" w14:textId="579B0973" w:rsidR="000A008E" w:rsidRPr="004621E9" w:rsidRDefault="000A008E" w:rsidP="001E5BEF">
            <w:pPr>
              <w:spacing w:after="0"/>
            </w:pPr>
            <w:r w:rsidRPr="004621E9">
              <w:t>Original</w:t>
            </w:r>
            <w:r>
              <w:t xml:space="preserve"> </w:t>
            </w:r>
            <w:r w:rsidRPr="004621E9">
              <w:t xml:space="preserve">Durbin Watson </w:t>
            </w:r>
          </w:p>
          <w:p w14:paraId="2AB3AEBC" w14:textId="77777777" w:rsidR="000A008E" w:rsidRPr="004621E9" w:rsidRDefault="000A008E" w:rsidP="001E5BEF">
            <w:pPr>
              <w:spacing w:after="0"/>
            </w:pPr>
            <w:r w:rsidRPr="004621E9">
              <w:t>(Autocorrelation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1AB8" w14:textId="0693383F" w:rsidR="000A008E" w:rsidRPr="00D07027" w:rsidRDefault="0011726E" w:rsidP="00FA4AC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6, 36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2.646</m:t>
                </m:r>
              </m:oMath>
            </m:oMathPara>
          </w:p>
          <w:p w14:paraId="0B64D612" w14:textId="3531A014" w:rsidR="000A008E" w:rsidRPr="00401CE6" w:rsidRDefault="000A008E" w:rsidP="00FA4A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nc</w:t>
            </w:r>
            <w:r w:rsidRPr="00EA0345">
              <w:rPr>
                <w:sz w:val="18"/>
                <w:szCs w:val="18"/>
                <w:vertAlign w:val="superscript"/>
              </w:rPr>
              <w:t>1</w:t>
            </w:r>
            <w:r w:rsidRPr="00401CE6">
              <w:rPr>
                <w:sz w:val="18"/>
                <w:szCs w:val="18"/>
              </w:rPr>
              <w:t xml:space="preserve"> (1%</w:t>
            </w:r>
            <w:r>
              <w:rPr>
                <w:sz w:val="18"/>
                <w:szCs w:val="18"/>
              </w:rPr>
              <w:t xml:space="preserve"> &amp; </w:t>
            </w:r>
            <w:r w:rsidRPr="00401CE6">
              <w:rPr>
                <w:sz w:val="18"/>
                <w:szCs w:val="18"/>
              </w:rPr>
              <w:t>5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201F" w14:textId="66D0D0D6" w:rsidR="000A008E" w:rsidRPr="00D07027" w:rsidRDefault="0011726E" w:rsidP="00FA4AC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488</m:t>
                </m:r>
              </m:oMath>
            </m:oMathPara>
          </w:p>
          <w:p w14:paraId="465E05DA" w14:textId="04497C6E" w:rsidR="000A008E" w:rsidRPr="00401CE6" w:rsidRDefault="000A008E" w:rsidP="00FA4A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nc</w:t>
            </w:r>
            <w:r w:rsidRPr="00EA0345">
              <w:rPr>
                <w:sz w:val="18"/>
                <w:szCs w:val="18"/>
                <w:vertAlign w:val="superscript"/>
              </w:rPr>
              <w:t>1</w:t>
            </w:r>
            <w:r w:rsidRPr="00401CE6">
              <w:rPr>
                <w:sz w:val="18"/>
                <w:szCs w:val="18"/>
              </w:rPr>
              <w:t xml:space="preserve"> (1%</w:t>
            </w:r>
            <w:r>
              <w:rPr>
                <w:sz w:val="18"/>
                <w:szCs w:val="18"/>
              </w:rPr>
              <w:t xml:space="preserve"> &amp; </w:t>
            </w:r>
            <w:r w:rsidRPr="00401CE6">
              <w:rPr>
                <w:sz w:val="18"/>
                <w:szCs w:val="18"/>
              </w:rPr>
              <w:t>5%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45B4" w14:textId="75575E59" w:rsidR="000A008E" w:rsidRPr="00D07027" w:rsidRDefault="0011726E" w:rsidP="00FA4AC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 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0.981</m:t>
                </m:r>
              </m:oMath>
            </m:oMathPara>
          </w:p>
          <w:p w14:paraId="1E65C523" w14:textId="61A2F061" w:rsidR="000A008E" w:rsidRPr="00401CE6" w:rsidRDefault="000A008E" w:rsidP="00FA4A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nc</w:t>
            </w:r>
            <w:r w:rsidRPr="00EA0345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Pr="00401CE6">
              <w:rPr>
                <w:sz w:val="18"/>
                <w:szCs w:val="18"/>
              </w:rPr>
              <w:t>(1%</w:t>
            </w:r>
            <w:r>
              <w:rPr>
                <w:sz w:val="18"/>
                <w:szCs w:val="18"/>
              </w:rPr>
              <w:t>), positive</w:t>
            </w:r>
            <w:r w:rsidRPr="00401C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401CE6">
              <w:rPr>
                <w:sz w:val="18"/>
                <w:szCs w:val="18"/>
              </w:rPr>
              <w:t>5%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C49C" w14:textId="69E8E696" w:rsidR="000A008E" w:rsidRPr="00D07027" w:rsidRDefault="0011726E" w:rsidP="005C70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6, 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105</m:t>
                </m:r>
              </m:oMath>
            </m:oMathPara>
          </w:p>
          <w:p w14:paraId="5E7A3DBB" w14:textId="77777777" w:rsidR="000A008E" w:rsidRPr="00401CE6" w:rsidRDefault="000A008E" w:rsidP="00FA4AC6">
            <w:pPr>
              <w:spacing w:line="240" w:lineRule="auto"/>
              <w:jc w:val="center"/>
            </w:pPr>
            <w:r w:rsidRPr="00401CE6">
              <w:rPr>
                <w:sz w:val="18"/>
                <w:szCs w:val="18"/>
              </w:rPr>
              <w:t>inc</w:t>
            </w:r>
            <w:r w:rsidRPr="00401CE6">
              <w:rPr>
                <w:sz w:val="18"/>
                <w:szCs w:val="18"/>
                <w:vertAlign w:val="superscript"/>
              </w:rPr>
              <w:t>1</w:t>
            </w:r>
            <w:r w:rsidRPr="00401CE6">
              <w:rPr>
                <w:sz w:val="18"/>
                <w:szCs w:val="18"/>
              </w:rPr>
              <w:t>(1% &amp; 5%)</w:t>
            </w:r>
          </w:p>
        </w:tc>
      </w:tr>
      <w:tr w:rsidR="000A008E" w:rsidRPr="00401CE6" w14:paraId="14AFB87D" w14:textId="77777777" w:rsidTr="00117E37">
        <w:trPr>
          <w:trHeight w:val="510"/>
          <w:jc w:val="center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C829" w14:textId="628C25B0" w:rsidR="000A008E" w:rsidRPr="004621E9" w:rsidRDefault="000A008E" w:rsidP="000A008E">
            <w:pPr>
              <w:spacing w:after="0"/>
            </w:pPr>
            <w:r w:rsidRPr="004621E9">
              <w:t>Transformed</w:t>
            </w:r>
            <w:r>
              <w:t xml:space="preserve"> </w:t>
            </w:r>
            <w:r w:rsidRPr="004621E9">
              <w:t xml:space="preserve">Durbin Watson </w:t>
            </w:r>
            <w:r w:rsidRPr="004621E9">
              <w:br/>
              <w:t>(Autocorrelation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8F83" w14:textId="1321885C" w:rsidR="000A008E" w:rsidRPr="00D07027" w:rsidRDefault="0011726E" w:rsidP="005C707A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6, 36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925</m:t>
                </m:r>
              </m:oMath>
            </m:oMathPara>
          </w:p>
          <w:p w14:paraId="01DD3410" w14:textId="77777777" w:rsidR="000A008E" w:rsidRPr="00401CE6" w:rsidRDefault="000A008E" w:rsidP="001E5BEF">
            <w:pPr>
              <w:jc w:val="center"/>
              <w:rPr>
                <w:sz w:val="20"/>
                <w:szCs w:val="20"/>
              </w:rPr>
            </w:pPr>
            <w:r w:rsidRPr="00401CE6">
              <w:rPr>
                <w:sz w:val="18"/>
                <w:szCs w:val="18"/>
              </w:rPr>
              <w:t>none (1% &amp; 5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0861" w14:textId="2F14BB35" w:rsidR="000A008E" w:rsidRPr="00D07027" w:rsidRDefault="0011726E" w:rsidP="00FA4AC6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919</m:t>
                </m:r>
              </m:oMath>
            </m:oMathPara>
          </w:p>
          <w:p w14:paraId="41053E6B" w14:textId="2DDD777C" w:rsidR="000A008E" w:rsidRPr="00401CE6" w:rsidRDefault="000A008E" w:rsidP="001E5BEF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</w:t>
            </w:r>
            <w:r w:rsidRPr="00401CE6">
              <w:rPr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 xml:space="preserve"> </w:t>
            </w:r>
            <w:r w:rsidRPr="00401CE6">
              <w:rPr>
                <w:sz w:val="18"/>
                <w:szCs w:val="18"/>
              </w:rPr>
              <w:t>(1%</w:t>
            </w:r>
            <w:r>
              <w:rPr>
                <w:sz w:val="18"/>
                <w:szCs w:val="18"/>
              </w:rPr>
              <w:t>), inc</w:t>
            </w:r>
            <w:r w:rsidRPr="00EA0345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401CE6">
              <w:rPr>
                <w:sz w:val="18"/>
                <w:szCs w:val="18"/>
              </w:rPr>
              <w:t>5%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85CCD" w14:textId="5DC3908B" w:rsidR="000A008E" w:rsidRPr="00D07027" w:rsidRDefault="0011726E" w:rsidP="005C707A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 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771</m:t>
                </m:r>
              </m:oMath>
            </m:oMathPara>
          </w:p>
          <w:p w14:paraId="6A4CD459" w14:textId="5ADE0A6C" w:rsidR="000A008E" w:rsidRPr="00401CE6" w:rsidRDefault="000A008E" w:rsidP="001E5BEF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None </w:t>
            </w:r>
            <w:r w:rsidRPr="00401CE6">
              <w:rPr>
                <w:sz w:val="18"/>
                <w:szCs w:val="18"/>
              </w:rPr>
              <w:t xml:space="preserve">(1%), </w:t>
            </w:r>
            <w:r>
              <w:rPr>
                <w:sz w:val="18"/>
                <w:szCs w:val="18"/>
              </w:rPr>
              <w:t>inc</w:t>
            </w:r>
            <w:r w:rsidRPr="00EA0345">
              <w:rPr>
                <w:sz w:val="18"/>
                <w:szCs w:val="18"/>
                <w:vertAlign w:val="superscript"/>
              </w:rPr>
              <w:t>1</w:t>
            </w:r>
            <w:r w:rsidRPr="00401CE6">
              <w:rPr>
                <w:sz w:val="18"/>
                <w:szCs w:val="18"/>
              </w:rPr>
              <w:t xml:space="preserve"> (5%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0DD4" w14:textId="739378A7" w:rsidR="000A008E" w:rsidRPr="00D07027" w:rsidRDefault="0011726E" w:rsidP="005C707A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6, 35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984</m:t>
                </m:r>
              </m:oMath>
            </m:oMathPara>
          </w:p>
          <w:p w14:paraId="3DC048A5" w14:textId="1BC673B3" w:rsidR="000A008E" w:rsidRPr="00401CE6" w:rsidRDefault="000A008E" w:rsidP="001E5BEF">
            <w:pPr>
              <w:jc w:val="center"/>
            </w:pPr>
            <w:r w:rsidRPr="00401CE6"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</w:rPr>
              <w:t xml:space="preserve"> </w:t>
            </w:r>
            <w:r w:rsidRPr="00401CE6">
              <w:rPr>
                <w:sz w:val="18"/>
                <w:szCs w:val="18"/>
              </w:rPr>
              <w:t>(1% &amp; 5%)</w:t>
            </w:r>
          </w:p>
        </w:tc>
      </w:tr>
      <w:tr w:rsidR="00117E37" w:rsidRPr="00401CE6" w14:paraId="54AFF4F9" w14:textId="77777777" w:rsidTr="00117E37">
        <w:trPr>
          <w:trHeight w:val="51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CE2D3" w14:textId="6F01E66C" w:rsidR="00117E37" w:rsidRPr="00401CE6" w:rsidRDefault="00117E37" w:rsidP="00117E37">
            <w:pPr>
              <w:rPr>
                <w:sz w:val="18"/>
                <w:szCs w:val="18"/>
              </w:rPr>
            </w:pPr>
            <w:r w:rsidRPr="00401CE6">
              <w:rPr>
                <w:sz w:val="20"/>
                <w:szCs w:val="20"/>
              </w:rPr>
              <w:t xml:space="preserve">Legend: </w:t>
            </w:r>
            <w:r w:rsidRPr="00401CE6">
              <w:rPr>
                <w:sz w:val="18"/>
                <w:szCs w:val="18"/>
              </w:rPr>
              <w:t>*** (Significant at 1%</w:t>
            </w:r>
            <w:r w:rsidR="00806B63">
              <w:rPr>
                <w:sz w:val="18"/>
                <w:szCs w:val="18"/>
              </w:rPr>
              <w:t xml:space="preserve"> &amp;</w:t>
            </w:r>
            <w:r w:rsidRPr="00401CE6">
              <w:rPr>
                <w:sz w:val="18"/>
                <w:szCs w:val="18"/>
              </w:rPr>
              <w:t xml:space="preserve"> 5%); **(Significant at 5% only)</w:t>
            </w:r>
          </w:p>
          <w:p w14:paraId="5A26623C" w14:textId="77777777" w:rsidR="00117E37" w:rsidRPr="00401CE6" w:rsidRDefault="00117E37" w:rsidP="00117E37">
            <w:pPr>
              <w:rPr>
                <w:sz w:val="18"/>
                <w:szCs w:val="18"/>
              </w:rPr>
            </w:pPr>
            <w:r w:rsidRPr="00401CE6">
              <w:rPr>
                <w:sz w:val="18"/>
                <w:szCs w:val="18"/>
              </w:rPr>
              <w:t>Notes</w:t>
            </w:r>
          </w:p>
          <w:p w14:paraId="0D9390BC" w14:textId="77777777" w:rsidR="00117E37" w:rsidRPr="00401CE6" w:rsidRDefault="00117E37" w:rsidP="00117E37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01CE6">
              <w:rPr>
                <w:sz w:val="20"/>
                <w:szCs w:val="20"/>
              </w:rPr>
              <w:t>inc</w:t>
            </w:r>
            <w:proofErr w:type="spellEnd"/>
            <w:r w:rsidRPr="00401CE6">
              <w:rPr>
                <w:sz w:val="20"/>
                <w:szCs w:val="20"/>
              </w:rPr>
              <w:t xml:space="preserve"> – </w:t>
            </w:r>
            <w:proofErr w:type="spellStart"/>
            <w:r w:rsidRPr="00401CE6">
              <w:rPr>
                <w:sz w:val="20"/>
                <w:szCs w:val="20"/>
              </w:rPr>
              <w:t>shorterend</w:t>
            </w:r>
            <w:proofErr w:type="spellEnd"/>
            <w:r w:rsidRPr="00401CE6">
              <w:rPr>
                <w:sz w:val="20"/>
                <w:szCs w:val="20"/>
              </w:rPr>
              <w:t xml:space="preserve"> for inconclusive</w:t>
            </w:r>
          </w:p>
          <w:p w14:paraId="1540C57C" w14:textId="77777777" w:rsidR="00117E37" w:rsidRPr="00401CE6" w:rsidRDefault="00117E37" w:rsidP="00117E37">
            <w:pPr>
              <w:numPr>
                <w:ilvl w:val="0"/>
                <w:numId w:val="1"/>
              </w:numPr>
              <w:spacing w:after="0" w:line="240" w:lineRule="auto"/>
              <w:rPr>
                <w:sz w:val="22"/>
                <w:szCs w:val="22"/>
              </w:rPr>
            </w:pPr>
            <w:r w:rsidRPr="00401CE6">
              <w:rPr>
                <w:rFonts w:eastAsia="Times New Roman"/>
                <w:sz w:val="18"/>
                <w:szCs w:val="18"/>
              </w:rPr>
              <w:t>The proportion change is</w:t>
            </w:r>
            <w:r w:rsidRPr="00401CE6">
              <w:rPr>
                <w:rFonts w:eastAsia="Times New Roman"/>
                <w:sz w:val="16"/>
                <w:szCs w:val="16"/>
              </w:rPr>
              <w:t xml:space="preserve">: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</w:rPr>
                <m:t xml:space="preserve">proportion change= 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den>
              </m:f>
            </m:oMath>
          </w:p>
          <w:p w14:paraId="6DE71225" w14:textId="77777777" w:rsidR="00117E37" w:rsidRDefault="00117E37" w:rsidP="005C707A">
            <w:pPr>
              <w:spacing w:after="0"/>
              <w:jc w:val="center"/>
            </w:pPr>
          </w:p>
        </w:tc>
      </w:tr>
    </w:tbl>
    <w:p w14:paraId="61F1B1A2" w14:textId="77777777" w:rsidR="0029734F" w:rsidRPr="00C1150B" w:rsidRDefault="0029734F" w:rsidP="00C1150B">
      <w:pPr>
        <w:jc w:val="center"/>
      </w:pPr>
    </w:p>
    <w:sectPr w:rsidR="0029734F" w:rsidRPr="00C1150B" w:rsidSect="00D07027">
      <w:pgSz w:w="11906" w:h="16838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A4AF0"/>
    <w:multiLevelType w:val="hybridMultilevel"/>
    <w:tmpl w:val="5DBA17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bcwMDGzNDAxMTVS0lEKTi0uzszPAykwqwUAJ9mT2ywAAAA="/>
  </w:docVars>
  <w:rsids>
    <w:rsidRoot w:val="00D07027"/>
    <w:rsid w:val="00003575"/>
    <w:rsid w:val="000A008E"/>
    <w:rsid w:val="000B419A"/>
    <w:rsid w:val="000D2736"/>
    <w:rsid w:val="000E37ED"/>
    <w:rsid w:val="0011726E"/>
    <w:rsid w:val="00117E37"/>
    <w:rsid w:val="001E5BEF"/>
    <w:rsid w:val="00212B30"/>
    <w:rsid w:val="00267B79"/>
    <w:rsid w:val="0029734F"/>
    <w:rsid w:val="0038282C"/>
    <w:rsid w:val="003C183F"/>
    <w:rsid w:val="003D42F2"/>
    <w:rsid w:val="004621E9"/>
    <w:rsid w:val="004A5716"/>
    <w:rsid w:val="004C7BA9"/>
    <w:rsid w:val="004F4363"/>
    <w:rsid w:val="005579B5"/>
    <w:rsid w:val="005C6A61"/>
    <w:rsid w:val="005C707A"/>
    <w:rsid w:val="00614112"/>
    <w:rsid w:val="00692ABA"/>
    <w:rsid w:val="00806B63"/>
    <w:rsid w:val="00856C9B"/>
    <w:rsid w:val="00861743"/>
    <w:rsid w:val="00865613"/>
    <w:rsid w:val="00902289"/>
    <w:rsid w:val="00907152"/>
    <w:rsid w:val="00974B26"/>
    <w:rsid w:val="00980E78"/>
    <w:rsid w:val="00991BA9"/>
    <w:rsid w:val="00A71404"/>
    <w:rsid w:val="00AA4C41"/>
    <w:rsid w:val="00C068F5"/>
    <w:rsid w:val="00C1150B"/>
    <w:rsid w:val="00C15E6F"/>
    <w:rsid w:val="00CC136F"/>
    <w:rsid w:val="00D07027"/>
    <w:rsid w:val="00DB228A"/>
    <w:rsid w:val="00EA0345"/>
    <w:rsid w:val="00F06515"/>
    <w:rsid w:val="00F470DD"/>
    <w:rsid w:val="00F84472"/>
    <w:rsid w:val="00F9330D"/>
    <w:rsid w:val="00FA4AC6"/>
    <w:rsid w:val="00FC2D9D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B9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27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7027"/>
    <w:rPr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21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6E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27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7027"/>
    <w:rPr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21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6E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</Template>
  <TotalTime>2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Dagoy, Jason</cp:lastModifiedBy>
  <cp:revision>3</cp:revision>
  <cp:lastPrinted>2023-03-22T02:27:00Z</cp:lastPrinted>
  <dcterms:created xsi:type="dcterms:W3CDTF">2023-08-15T11:11:00Z</dcterms:created>
  <dcterms:modified xsi:type="dcterms:W3CDTF">2023-08-17T05:06:00Z</dcterms:modified>
</cp:coreProperties>
</file>